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>Supporting</w:t>
      </w:r>
      <w:r>
        <w:rPr>
          <w:b/>
          <w:bCs/>
        </w:rPr>
        <w:t xml:space="preserve"> File 2. Number of genes identified in soil and bark samples in all prokaryotic KEGG pathways.</w:t>
      </w:r>
      <w:r>
        <w:rPr/>
        <w:t xml:space="preserve"> Counts represent the number of genes present with at least one read in each sample for the corresponding group (soil or bark).</w:t>
      </w:r>
    </w:p>
    <w:tbl>
      <w:tblPr>
        <w:tblW w:w="10186" w:type="dxa"/>
        <w:jc w:val="left"/>
        <w:tblInd w:w="-30" w:type="dxa"/>
        <w:tblBorders>
          <w:top w:val="single" w:sz="4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6559"/>
        <w:gridCol w:w="2123"/>
        <w:gridCol w:w="1504"/>
      </w:tblGrid>
      <w:tr>
        <w:trPr>
          <w:trHeight w:val="256" w:hRule="atLeast"/>
        </w:trPr>
        <w:tc>
          <w:tcPr>
            <w:tcW w:w="6559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k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10 Glycolysis / Gluconeogenesis 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20 Citrate cycl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30 Pentose phosphate pathway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40 Pentose and glucuronate interconversion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51 Fructose and mannos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52 Galactos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53 Ascorbate and aldar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00 Starch and sucros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20 Amino sugar and nucleotide sugar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0 Pyruv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30 Glyoxylate and dicarboxyl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40 Propano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50 Butano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60 C5-Branched dibasic ac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62 Inositol phosph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nergy me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190 Oxidative phosphoryl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195 Phot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196 Photosynthesis - antenna protein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10 Carbon fixation in photosynthetic organism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20 Carbon fixation pathways in prokaryot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80 Metha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10 Nitrogen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20 Sulfur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61 Fatty ac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62 Fatty acid elong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71 Fatty acid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72 Synthesis and degradation of ketone bodi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073 Cutin, suberine and wax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100 Ster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61 Glycerolip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64 Glycerophospholip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65 Ether lip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00 Sphingolip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90 Arachidonic ac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91 Linoleic ac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92 alpha-Linolenic ac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40 Biosynthesis of unsaturated fatty acid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ucleotide me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30 Pur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40 Pyrimid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mino acid me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map00250 Alanine, aspartate and glutam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60 Glycine, serine and threon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70 Cysteine and methion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80 Valine, leucine and isoleuci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90 Valine, leucine and isoleuci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00 Lysi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10 Lysi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20 Argini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30 Arginine and prol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40 Histid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50 Tyros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60 Phenylalan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80 Tryptophan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00 Phenylalanine, tyrosine and tryptopha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tabolism of other amino acids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10 beta-Alan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30 Taurine and hypotaur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40 Phosphonate and phosphin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50 Selenocompoun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60 Cyanoamino ac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71 D-Glutamine and D-glutamat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72 D-Arginine and D-ornith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73 D-Alan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00480 Glutathio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Glycan biosynthesis and me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10 N-Glyca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13 Various types of N-glyca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15 Mannose type O-glyca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14 Other types of O-glyca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31 Glycosaminoglycan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03 Glycosphingolipid biosynthesis - globo and isoglobo seri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04 Glycosphingolipid biosynthesis - ganglio seri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40 Lipopolysaccharid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50 Peptidoglyca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11 Other glycan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ap00571 Lipoarabinomannan (LAM) biosynthesis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72 Arabinogalactan biosynthesis - Mycobacteriu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tabolism of cofactors and vitamins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30 Thiam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40 Riboflavin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50 Vitamin B6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60 Nicotinate and nicotinamid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70 Pantothenate and CoA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80 Biotin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85 Lipoic acid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90 Folat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70 One carbon pool by folat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830 Retinol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860 Porphyrin and chlorophyll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130 Ubiquinone and other terpenoid-quino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tabolism of terpenoids and polyketides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00 Terpenoid backbo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09 Sesquiterpenoid and triterpen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06 Caroten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81 Insect hormo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08 Zeat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03 Limonene and pin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81 Geraniol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2 Type I polyketide structur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1 Biosynthesis of ansamycin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9 Biosynthesis of enediyne antibiotic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6 Biosynthesis of type II polyketide backbon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7 Biosynthesis of type II polyketide product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53 Tetracycli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23 Polyketide sugar unit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4 Nonribosomal peptide structur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3 Biosynthesis of siderophore group nonribosomal peptid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1055 Biosynthesis of vancomycin group antibiotic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iosynthesis of other secondary metabolites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40 Phenylpropan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45 Stilbenoid, diarylheptanoid and gingerol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41 Flavon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44 Flavone and flavonol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43 Isoflavon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01 Indole alkal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50 Isoquinoline alkal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60 Tropane, piperidine and pyridine alkaloid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32 Caffeine metabolis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65 Betala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66 Glucosinolat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11 Penicillin and cephalospor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32 Carbapenem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261 Monobactam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21 Streptomyc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24 Neomycin, kanamycin and gentamic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525 Acarbose and validamyc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01 Novobioc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04 Staurospori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405 Phenazine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33 Prodigiosin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Xenobiotics biodegradation and me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62 Benzoat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7 Aminobenzoat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64 Fluorobenzoat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5 Chloroalkane and chloroalk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61 Chlorocyclohexane and chlorobenz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3 Tolu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2 Xyl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33 Nitrotolu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42 Ethylbenz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43 Styr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791 Atrazi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30 Caprolactam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63 Bisphenol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1 Dioxin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6 Naphthalene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624 Polycyclic aromatic hydrocarbon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365 Furfural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84 Steroid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80 Metabolism of xenobiotics by cytochrome P450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82 Drug metabolism - cytochrome P450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83 Drug metabolism - other enzym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20 RNA polymeras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22 Basal transcription factor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10 Ribosom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0970 Aminoacyl-tRNA biosynthes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13 RNA transport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15 mRNA surveillance pathway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08 Ribosome biogenesis in eukaryote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olding, sorting and degradation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60 Protein export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4141 Protein processing in endoplasmic reticulu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4122 Sulfur relay syste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50 Proteasom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18 RNA degrad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Replication and repair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30 DNA replic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410 Base excision repair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420 Nucleotide excision repair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430 Mismatch repair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440 Homologous recombination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450 Non-homologous end-joining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mbrane transport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10 ABC transporter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ap02060 Phosphotransferase system (PTS)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3070 Bacterial secretion syste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20 Two-component system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Transport and catabolism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4142 Lysosom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4146 Peroxisom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ell growth and death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4112 Cell cycle - Caulobacter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ellular community - prokaryotes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24 Quorum sensing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5111 Biofilm formation - Vibrio cholerae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25 Biofilm formation - Pseudomonas aeruginosa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26 Biofilm formation - Escherichia coli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ell motility</w:t>
            </w:r>
          </w:p>
        </w:tc>
        <w:tc>
          <w:tcPr>
            <w:tcW w:w="2123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655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30 Bacterial chemotaxis </w:t>
            </w:r>
          </w:p>
        </w:tc>
        <w:tc>
          <w:tcPr>
            <w:tcW w:w="2123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6559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ap02040 Flagellar assembly 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160</TotalTime>
  <Application>LibreOffice/6.0.7.3$Linux_X86_64 LibreOffice_project/00m0$Build-3</Application>
  <Pages>4</Pages>
  <Words>1173</Words>
  <Characters>7228</Characters>
  <CharactersWithSpaces>9510</CharactersWithSpaces>
  <Paragraphs>5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7:50:17Z</dcterms:created>
  <dc:creator/>
  <dc:description/>
  <dc:language>en-US</dc:language>
  <cp:lastModifiedBy/>
  <dcterms:modified xsi:type="dcterms:W3CDTF">2020-09-01T17:22:49Z</dcterms:modified>
  <cp:revision>20</cp:revision>
  <dc:subject/>
  <dc:title/>
</cp:coreProperties>
</file>